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4E00" w:rsidRDefault="002A4E00" w:rsidP="00DF10DC">
      <w:pPr>
        <w:suppressLineNumbers/>
      </w:pPr>
      <w:r w:rsidRPr="00A35F70">
        <w:rPr>
          <w:b/>
        </w:rPr>
        <w:t>Table S1</w:t>
      </w:r>
    </w:p>
    <w:p w:rsidR="002A4E00" w:rsidRDefault="002A4E0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A0"/>
      </w:tblPr>
      <w:tblGrid>
        <w:gridCol w:w="1084"/>
        <w:gridCol w:w="1271"/>
        <w:gridCol w:w="1173"/>
        <w:gridCol w:w="1165"/>
        <w:gridCol w:w="1166"/>
        <w:gridCol w:w="1166"/>
        <w:gridCol w:w="1169"/>
        <w:gridCol w:w="1166"/>
      </w:tblGrid>
      <w:tr w:rsidR="002A4E00" w:rsidTr="00FE714B">
        <w:tc>
          <w:tcPr>
            <w:tcW w:w="10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b/>
                <w:sz w:val="22"/>
              </w:rPr>
            </w:pPr>
            <w:r w:rsidRPr="00DB397F">
              <w:rPr>
                <w:b/>
                <w:sz w:val="22"/>
              </w:rPr>
              <w:t>Sample #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A4E00" w:rsidRPr="00DB397F" w:rsidRDefault="002A4E00" w:rsidP="00FE714B">
            <w:pPr>
              <w:jc w:val="center"/>
              <w:rPr>
                <w:b/>
                <w:sz w:val="22"/>
              </w:rPr>
            </w:pPr>
            <w:r w:rsidRPr="00DB397F">
              <w:rPr>
                <w:b/>
                <w:sz w:val="22"/>
              </w:rPr>
              <w:t>Time in captivity (d)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A4E00" w:rsidRPr="00DB397F" w:rsidRDefault="002A4E00" w:rsidP="00FE714B">
            <w:pPr>
              <w:jc w:val="center"/>
              <w:rPr>
                <w:b/>
                <w:sz w:val="22"/>
              </w:rPr>
            </w:pPr>
            <w:r w:rsidRPr="00DB397F">
              <w:rPr>
                <w:b/>
                <w:sz w:val="22"/>
              </w:rPr>
              <w:t>WM C:N (</w:t>
            </w:r>
            <w:r>
              <w:rPr>
                <w:b/>
                <w:sz w:val="22"/>
              </w:rPr>
              <w:t xml:space="preserve">by </w:t>
            </w:r>
            <w:r w:rsidRPr="00DB397F">
              <w:rPr>
                <w:b/>
                <w:sz w:val="22"/>
              </w:rPr>
              <w:t>mass)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A4E00" w:rsidRPr="00DB397F" w:rsidRDefault="002A4E00" w:rsidP="00FE714B">
            <w:pPr>
              <w:jc w:val="center"/>
              <w:rPr>
                <w:b/>
                <w:sz w:val="22"/>
              </w:rPr>
            </w:pPr>
            <w:r w:rsidRPr="00DB397F">
              <w:rPr>
                <w:b/>
                <w:sz w:val="22"/>
              </w:rPr>
              <w:t>WM δ</w:t>
            </w:r>
            <w:r w:rsidRPr="00DB397F">
              <w:rPr>
                <w:b/>
                <w:sz w:val="22"/>
                <w:vertAlign w:val="superscript"/>
              </w:rPr>
              <w:t>13</w:t>
            </w:r>
            <w:r w:rsidRPr="00DB397F">
              <w:rPr>
                <w:b/>
                <w:sz w:val="22"/>
              </w:rPr>
              <w:t>C (‰)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A4E00" w:rsidRPr="00DB397F" w:rsidRDefault="002A4E00" w:rsidP="00FE714B">
            <w:pPr>
              <w:jc w:val="center"/>
              <w:rPr>
                <w:b/>
                <w:sz w:val="22"/>
              </w:rPr>
            </w:pPr>
            <w:r w:rsidRPr="00DB397F">
              <w:rPr>
                <w:b/>
                <w:sz w:val="22"/>
              </w:rPr>
              <w:t>WM δ</w:t>
            </w:r>
            <w:r w:rsidRPr="00DB397F">
              <w:rPr>
                <w:b/>
                <w:sz w:val="22"/>
                <w:vertAlign w:val="superscript"/>
              </w:rPr>
              <w:t>13</w:t>
            </w:r>
            <w:r w:rsidRPr="00DB397F">
              <w:rPr>
                <w:b/>
                <w:sz w:val="22"/>
              </w:rPr>
              <w:t>C′ (‰)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A4E00" w:rsidRPr="00DB397F" w:rsidRDefault="002A4E00" w:rsidP="00FE714B">
            <w:pPr>
              <w:jc w:val="center"/>
              <w:rPr>
                <w:b/>
                <w:sz w:val="22"/>
              </w:rPr>
            </w:pPr>
            <w:r w:rsidRPr="00DB397F">
              <w:rPr>
                <w:b/>
                <w:sz w:val="22"/>
              </w:rPr>
              <w:t>LIV C:N (mass)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A4E00" w:rsidRPr="00DB397F" w:rsidRDefault="002A4E00" w:rsidP="00FE714B">
            <w:pPr>
              <w:jc w:val="center"/>
              <w:rPr>
                <w:b/>
                <w:sz w:val="22"/>
              </w:rPr>
            </w:pPr>
            <w:r w:rsidRPr="00DB397F">
              <w:rPr>
                <w:b/>
                <w:sz w:val="22"/>
              </w:rPr>
              <w:t>LIV δ</w:t>
            </w:r>
            <w:r w:rsidRPr="00DB397F">
              <w:rPr>
                <w:b/>
                <w:sz w:val="22"/>
                <w:vertAlign w:val="superscript"/>
              </w:rPr>
              <w:t>13</w:t>
            </w:r>
            <w:r w:rsidRPr="00DB397F">
              <w:rPr>
                <w:b/>
                <w:sz w:val="22"/>
              </w:rPr>
              <w:t>C (‰)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A4E00" w:rsidRPr="00DB397F" w:rsidRDefault="002A4E00" w:rsidP="00FE714B">
            <w:pPr>
              <w:jc w:val="center"/>
              <w:rPr>
                <w:b/>
                <w:sz w:val="22"/>
              </w:rPr>
            </w:pPr>
            <w:r w:rsidRPr="00DB397F">
              <w:rPr>
                <w:b/>
                <w:sz w:val="22"/>
              </w:rPr>
              <w:t>LIV δ</w:t>
            </w:r>
            <w:r w:rsidRPr="00DB397F">
              <w:rPr>
                <w:b/>
                <w:sz w:val="22"/>
                <w:vertAlign w:val="superscript"/>
              </w:rPr>
              <w:t>13</w:t>
            </w:r>
            <w:r w:rsidRPr="00DB397F">
              <w:rPr>
                <w:b/>
                <w:sz w:val="22"/>
              </w:rPr>
              <w:t>C′ (‰)</w:t>
            </w:r>
          </w:p>
        </w:tc>
      </w:tr>
      <w:tr w:rsidR="002A4E00" w:rsidTr="00FE714B">
        <w:tc>
          <w:tcPr>
            <w:tcW w:w="10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1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1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6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8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8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9.2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23.6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8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9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5.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21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8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4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20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11.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24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9.3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8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7.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9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5.7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6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3.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9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2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7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7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3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6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0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5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7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5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5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7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8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3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5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7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8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5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1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5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7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8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2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1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5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7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9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8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1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5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9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7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3.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1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5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7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9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1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6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7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9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0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1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7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6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0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9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7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4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9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6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bCs/>
                <w:sz w:val="22"/>
              </w:rPr>
            </w:pPr>
            <w:r w:rsidRPr="00DB397F">
              <w:rPr>
                <w:bCs/>
                <w:sz w:val="22"/>
              </w:rPr>
              <w:t>-18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4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9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6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2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2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9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6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n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—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color w:val="000000"/>
                <w:sz w:val="22"/>
              </w:rPr>
              <w:t>—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9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6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6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2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10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8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8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1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2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10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6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1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2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1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7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0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14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7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8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4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2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14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8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8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2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14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7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9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15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6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n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—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color w:val="000000"/>
                <w:sz w:val="22"/>
              </w:rPr>
              <w:t>—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2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19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  <w:szCs w:val="22"/>
              </w:rPr>
              <w:t>3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6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3.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bCs/>
                <w:sz w:val="22"/>
              </w:rPr>
            </w:pPr>
            <w:r w:rsidRPr="00DB397F">
              <w:rPr>
                <w:bCs/>
                <w:sz w:val="22"/>
              </w:rPr>
              <w:t>-17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0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20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7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2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3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2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6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4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3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2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7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n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—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color w:val="000000"/>
                <w:sz w:val="22"/>
              </w:rPr>
              <w:t>—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3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21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7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6.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20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7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3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21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6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7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3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2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7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5.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9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5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3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2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7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5.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9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1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23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7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7.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20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8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3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23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7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9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7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3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25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7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3.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bCs/>
                <w:sz w:val="22"/>
              </w:rPr>
            </w:pPr>
            <w:r w:rsidRPr="00DB397F">
              <w:rPr>
                <w:bCs/>
                <w:sz w:val="22"/>
              </w:rPr>
              <w:t>-17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2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4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34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6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7.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20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7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4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37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6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5.6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4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37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4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6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8.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20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0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4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38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6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3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4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38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6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5.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3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4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39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7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8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8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4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1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6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5.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8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5.2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4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6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5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5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0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4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8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5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5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1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4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56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6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3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5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57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6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5.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9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8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5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57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6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5.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5.4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5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58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6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3.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1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5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59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6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6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5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69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7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20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5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5.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7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5.1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5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70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5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5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n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—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color w:val="000000"/>
                <w:sz w:val="22"/>
              </w:rPr>
              <w:t>—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5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72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6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0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5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82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9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21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6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n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—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color w:val="000000"/>
                <w:sz w:val="22"/>
              </w:rPr>
              <w:t>—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5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105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6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8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9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5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106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4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5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9.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20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5.8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6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118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5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5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n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—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color w:val="000000"/>
                <w:sz w:val="22"/>
              </w:rPr>
              <w:t>—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6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12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  <w:szCs w:val="22"/>
              </w:rPr>
              <w:t>6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9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5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11.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bCs/>
                <w:sz w:val="22"/>
              </w:rPr>
            </w:pPr>
            <w:r w:rsidRPr="00DB397F">
              <w:rPr>
                <w:bCs/>
                <w:sz w:val="22"/>
              </w:rPr>
              <w:t>-21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5.9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6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146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5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7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3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6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148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5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9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5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8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5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6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152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5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10.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bCs/>
                <w:sz w:val="22"/>
              </w:rPr>
            </w:pPr>
            <w:r w:rsidRPr="00DB397F">
              <w:rPr>
                <w:bCs/>
                <w:sz w:val="22"/>
              </w:rPr>
              <w:t>-21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2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6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166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  <w:szCs w:val="22"/>
              </w:rPr>
              <w:t>3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5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5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4.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bCs/>
                <w:sz w:val="22"/>
              </w:rPr>
            </w:pPr>
            <w:r w:rsidRPr="00DB397F">
              <w:rPr>
                <w:bCs/>
                <w:sz w:val="22"/>
              </w:rPr>
              <w:t>-18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4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189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7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20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5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12.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22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6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6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194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7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9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5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&gt;1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bCs/>
                <w:sz w:val="22"/>
              </w:rPr>
            </w:pPr>
            <w:r w:rsidRPr="00DB397F">
              <w:rPr>
                <w:bCs/>
                <w:sz w:val="22"/>
              </w:rPr>
              <w:t>-22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n/a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6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228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5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9.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20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5.9</w:t>
            </w:r>
          </w:p>
        </w:tc>
      </w:tr>
      <w:tr w:rsidR="002A4E00" w:rsidTr="00FE714B">
        <w:tc>
          <w:tcPr>
            <w:tcW w:w="1085" w:type="dxa"/>
            <w:tcBorders>
              <w:top w:val="nil"/>
              <w:left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69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2914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  <w:szCs w:val="22"/>
              </w:rPr>
              <w:t>3.5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sz w:val="22"/>
              </w:rPr>
              <w:t>-16.8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-15.9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ns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color w:val="000000"/>
                <w:sz w:val="22"/>
              </w:rPr>
            </w:pPr>
            <w:r w:rsidRPr="00DB397F">
              <w:rPr>
                <w:color w:val="000000"/>
                <w:sz w:val="22"/>
              </w:rPr>
              <w:t>—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vAlign w:val="bottom"/>
          </w:tcPr>
          <w:p w:rsidR="002A4E00" w:rsidRPr="00DB397F" w:rsidRDefault="002A4E00" w:rsidP="00FE714B">
            <w:pPr>
              <w:jc w:val="center"/>
              <w:rPr>
                <w:sz w:val="22"/>
              </w:rPr>
            </w:pPr>
            <w:r w:rsidRPr="00DB397F">
              <w:rPr>
                <w:color w:val="000000"/>
                <w:sz w:val="22"/>
              </w:rPr>
              <w:t>—</w:t>
            </w:r>
          </w:p>
        </w:tc>
      </w:tr>
    </w:tbl>
    <w:p w:rsidR="002A4E00" w:rsidRDefault="002A4E00"/>
    <w:p w:rsidR="002A4E00" w:rsidRPr="00DF10DC" w:rsidRDefault="002A4E00" w:rsidP="00DF10DC">
      <w:r w:rsidRPr="000D5D8F">
        <w:rPr>
          <w:noProof/>
        </w:rPr>
        <w:t xml:space="preserve"> </w:t>
      </w:r>
    </w:p>
    <w:p w:rsidR="002A4E00" w:rsidRDefault="002A4E00"/>
    <w:sectPr w:rsidR="002A4E00" w:rsidSect="00162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F10DC"/>
    <w:rsid w:val="00045DF8"/>
    <w:rsid w:val="000D5D8F"/>
    <w:rsid w:val="00162C7F"/>
    <w:rsid w:val="00201E44"/>
    <w:rsid w:val="00225515"/>
    <w:rsid w:val="002A4E00"/>
    <w:rsid w:val="003B00D8"/>
    <w:rsid w:val="00441029"/>
    <w:rsid w:val="00510757"/>
    <w:rsid w:val="005159F3"/>
    <w:rsid w:val="00712FE7"/>
    <w:rsid w:val="00721CE4"/>
    <w:rsid w:val="00867AB2"/>
    <w:rsid w:val="008729A0"/>
    <w:rsid w:val="00A0021D"/>
    <w:rsid w:val="00A35F70"/>
    <w:rsid w:val="00B57253"/>
    <w:rsid w:val="00D37EF4"/>
    <w:rsid w:val="00DA6AF0"/>
    <w:rsid w:val="00DB397F"/>
    <w:rsid w:val="00DF10DC"/>
    <w:rsid w:val="00E763C5"/>
    <w:rsid w:val="00EA5EAF"/>
    <w:rsid w:val="00EC5B05"/>
    <w:rsid w:val="00ED27BE"/>
    <w:rsid w:val="00FE71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0DC"/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DF10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F10D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2</Pages>
  <Words>418</Words>
  <Characters>238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Daniel Madigan</dc:creator>
  <cp:keywords/>
  <dc:description/>
  <cp:lastModifiedBy>Dan</cp:lastModifiedBy>
  <cp:revision>3</cp:revision>
  <dcterms:created xsi:type="dcterms:W3CDTF">2012-10-10T17:43:00Z</dcterms:created>
  <dcterms:modified xsi:type="dcterms:W3CDTF">2012-10-10T17:43:00Z</dcterms:modified>
</cp:coreProperties>
</file>